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B6480" w14:textId="1FE18F13" w:rsidR="00307F37" w:rsidRPr="00524C44" w:rsidRDefault="00AA045D" w:rsidP="00307F3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r w:rsidR="00307F37" w:rsidRPr="00524C44">
        <w:rPr>
          <w:rFonts w:ascii="Times New Roman" w:hAnsi="Times New Roman" w:cs="Times New Roman"/>
          <w:b/>
          <w:sz w:val="24"/>
          <w:szCs w:val="24"/>
          <w:lang w:val="en-US"/>
        </w:rPr>
        <w:t>. Multinomial regression analysis for the associations between sex and different working life sequence clusters</w:t>
      </w:r>
      <w:r w:rsidR="00307F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alternative 6 clusters solutions</w:t>
      </w:r>
      <w:r w:rsidR="00307F37" w:rsidRPr="00524C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Oformateradtabell2"/>
        <w:tblW w:w="9128" w:type="dxa"/>
        <w:tblInd w:w="-406" w:type="dxa"/>
        <w:tblLook w:val="04A0" w:firstRow="1" w:lastRow="0" w:firstColumn="1" w:lastColumn="0" w:noHBand="0" w:noVBand="1"/>
      </w:tblPr>
      <w:tblGrid>
        <w:gridCol w:w="3525"/>
        <w:gridCol w:w="1351"/>
        <w:gridCol w:w="2126"/>
        <w:gridCol w:w="2126"/>
      </w:tblGrid>
      <w:tr w:rsidR="00AD5108" w:rsidRPr="008A3B38" w14:paraId="7AC44174" w14:textId="77777777" w:rsidTr="00AD5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noWrap/>
            <w:hideMark/>
          </w:tcPr>
          <w:p w14:paraId="234B36F4" w14:textId="77777777" w:rsidR="00AD5108" w:rsidRPr="00A1546D" w:rsidRDefault="00AD5108" w:rsidP="00C25CE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bookmarkStart w:id="0" w:name="_Hlk85028634"/>
            <w:r w:rsidRPr="002C37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uste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dered by numbers of individuals</w:t>
            </w:r>
          </w:p>
        </w:tc>
        <w:tc>
          <w:tcPr>
            <w:tcW w:w="1351" w:type="dxa"/>
            <w:noWrap/>
            <w:hideMark/>
          </w:tcPr>
          <w:p w14:paraId="1787E7D0" w14:textId="77777777" w:rsidR="00AD5108" w:rsidRPr="00716F28" w:rsidRDefault="00AD5108" w:rsidP="00C25C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mber</w:t>
            </w:r>
            <w:r w:rsidRPr="00716F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individuals</w:t>
            </w:r>
          </w:p>
        </w:tc>
        <w:tc>
          <w:tcPr>
            <w:tcW w:w="2126" w:type="dxa"/>
            <w:noWrap/>
            <w:hideMark/>
          </w:tcPr>
          <w:p w14:paraId="53D4E0BE" w14:textId="2E847A3B" w:rsidR="00AD5108" w:rsidRPr="000D1C9B" w:rsidRDefault="00AD5108" w:rsidP="00C25C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0D1C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 model</w:t>
            </w:r>
          </w:p>
          <w:p w14:paraId="28BEAC1F" w14:textId="77777777" w:rsidR="00AD5108" w:rsidRPr="000D1C9B" w:rsidRDefault="00AD5108" w:rsidP="00C25C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D1C9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R (95% CI) for women compared with men</w:t>
            </w:r>
          </w:p>
        </w:tc>
        <w:tc>
          <w:tcPr>
            <w:tcW w:w="2126" w:type="dxa"/>
            <w:noWrap/>
            <w:hideMark/>
          </w:tcPr>
          <w:p w14:paraId="5C845205" w14:textId="3FDEF9AE" w:rsidR="00AD5108" w:rsidRPr="000D1C9B" w:rsidRDefault="00AD5108" w:rsidP="00C25C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0D1C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-adjusted model</w:t>
            </w:r>
          </w:p>
          <w:p w14:paraId="5B4B81ED" w14:textId="77777777" w:rsidR="00AD5108" w:rsidRPr="000D1C9B" w:rsidRDefault="00AD5108" w:rsidP="00C25C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D1C9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R (95%CI) for women compared with men</w:t>
            </w:r>
          </w:p>
        </w:tc>
      </w:tr>
      <w:tr w:rsidR="00AD5108" w:rsidRPr="008A3B38" w14:paraId="0D968093" w14:textId="77777777" w:rsidTr="00AD5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noWrap/>
          </w:tcPr>
          <w:p w14:paraId="1A4E6EC3" w14:textId="1B4DF7DB" w:rsidR="00AD5108" w:rsidRPr="002C3775" w:rsidRDefault="00AD5108" w:rsidP="00C25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clusters solution</w:t>
            </w:r>
          </w:p>
        </w:tc>
        <w:tc>
          <w:tcPr>
            <w:tcW w:w="1351" w:type="dxa"/>
            <w:noWrap/>
          </w:tcPr>
          <w:p w14:paraId="4DFC0049" w14:textId="77777777" w:rsidR="00AD5108" w:rsidRPr="00716F28" w:rsidRDefault="00AD5108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noWrap/>
          </w:tcPr>
          <w:p w14:paraId="57A3DB5E" w14:textId="77777777" w:rsidR="00AD5108" w:rsidRPr="00815A93" w:rsidRDefault="00AD5108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noWrap/>
          </w:tcPr>
          <w:p w14:paraId="08F72D6E" w14:textId="77777777" w:rsidR="00AD5108" w:rsidRPr="00815A93" w:rsidRDefault="00AD5108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5108" w:rsidRPr="008A3B38" w14:paraId="3588A3C8" w14:textId="77777777" w:rsidTr="00AD510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noWrap/>
          </w:tcPr>
          <w:p w14:paraId="70376B98" w14:textId="00519263" w:rsidR="00AD5108" w:rsidRPr="008C5507" w:rsidRDefault="00AD5108" w:rsidP="00C25CE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C550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351" w:type="dxa"/>
            <w:noWrap/>
          </w:tcPr>
          <w:p w14:paraId="19278874" w14:textId="1E472B47" w:rsidR="00AD5108" w:rsidRPr="00716F28" w:rsidRDefault="00AD5108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44</w:t>
            </w:r>
          </w:p>
        </w:tc>
        <w:tc>
          <w:tcPr>
            <w:tcW w:w="2126" w:type="dxa"/>
            <w:noWrap/>
          </w:tcPr>
          <w:p w14:paraId="1CAA82B7" w14:textId="6BDAFD8A" w:rsidR="00AD5108" w:rsidRPr="00815A93" w:rsidRDefault="00AD5108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2126" w:type="dxa"/>
            <w:noWrap/>
          </w:tcPr>
          <w:p w14:paraId="69246D79" w14:textId="49D498A7" w:rsidR="00AD5108" w:rsidRPr="00815A93" w:rsidRDefault="00491FB4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</w:tr>
      <w:tr w:rsidR="00AD5108" w:rsidRPr="008A3B38" w14:paraId="2ED8E45F" w14:textId="77777777" w:rsidTr="00AD5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noWrap/>
          </w:tcPr>
          <w:p w14:paraId="7511F3E6" w14:textId="54699636" w:rsidR="00AD5108" w:rsidRPr="008C5507" w:rsidRDefault="00AD5108" w:rsidP="00C25CE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C550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351" w:type="dxa"/>
            <w:noWrap/>
          </w:tcPr>
          <w:p w14:paraId="4CC6AE6C" w14:textId="069BF4B0" w:rsidR="00AD5108" w:rsidRPr="00716F28" w:rsidRDefault="00AD5108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9</w:t>
            </w:r>
          </w:p>
        </w:tc>
        <w:tc>
          <w:tcPr>
            <w:tcW w:w="2126" w:type="dxa"/>
            <w:noWrap/>
          </w:tcPr>
          <w:p w14:paraId="7D1E466A" w14:textId="29312DD6" w:rsidR="00AD5108" w:rsidRPr="00815A93" w:rsidRDefault="00AD5108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0(25.0, 41.1)</w:t>
            </w:r>
          </w:p>
        </w:tc>
        <w:tc>
          <w:tcPr>
            <w:tcW w:w="2126" w:type="dxa"/>
            <w:noWrap/>
          </w:tcPr>
          <w:p w14:paraId="0CEB02D9" w14:textId="2D558BF4" w:rsidR="00AD5108" w:rsidRPr="00815A93" w:rsidRDefault="00491FB4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4(24.3, 40.7)</w:t>
            </w:r>
          </w:p>
        </w:tc>
      </w:tr>
      <w:tr w:rsidR="00AD5108" w:rsidRPr="008A3B38" w14:paraId="1E9B8CA8" w14:textId="77777777" w:rsidTr="00AD510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noWrap/>
          </w:tcPr>
          <w:p w14:paraId="7FCCF52B" w14:textId="71B482F0" w:rsidR="00AD5108" w:rsidRPr="008C5507" w:rsidRDefault="00AD5108" w:rsidP="00C25CE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C550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351" w:type="dxa"/>
            <w:noWrap/>
          </w:tcPr>
          <w:p w14:paraId="74E66D6D" w14:textId="5D0FF688" w:rsidR="00AD5108" w:rsidRPr="00716F28" w:rsidRDefault="00AD5108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8</w:t>
            </w:r>
          </w:p>
        </w:tc>
        <w:tc>
          <w:tcPr>
            <w:tcW w:w="2126" w:type="dxa"/>
            <w:noWrap/>
          </w:tcPr>
          <w:p w14:paraId="4700E3B6" w14:textId="2DE6FC2D" w:rsidR="00AD5108" w:rsidRPr="00815A93" w:rsidRDefault="00AD5108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(0.9, 1.2)</w:t>
            </w:r>
          </w:p>
        </w:tc>
        <w:tc>
          <w:tcPr>
            <w:tcW w:w="2126" w:type="dxa"/>
            <w:noWrap/>
          </w:tcPr>
          <w:p w14:paraId="68E1197C" w14:textId="03B7BD38" w:rsidR="00AD5108" w:rsidRPr="00815A93" w:rsidRDefault="00491FB4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8, 1.1)</w:t>
            </w:r>
          </w:p>
        </w:tc>
      </w:tr>
      <w:tr w:rsidR="00AD5108" w:rsidRPr="008A3B38" w14:paraId="33A9A572" w14:textId="77777777" w:rsidTr="00AD5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noWrap/>
          </w:tcPr>
          <w:p w14:paraId="27A007E8" w14:textId="351019F0" w:rsidR="00AD5108" w:rsidRPr="008C5507" w:rsidRDefault="00AD5108" w:rsidP="00C25CE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C550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351" w:type="dxa"/>
            <w:noWrap/>
          </w:tcPr>
          <w:p w14:paraId="415C1950" w14:textId="418589E0" w:rsidR="00AD5108" w:rsidRPr="00716F28" w:rsidRDefault="00AD5108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8</w:t>
            </w:r>
          </w:p>
        </w:tc>
        <w:tc>
          <w:tcPr>
            <w:tcW w:w="2126" w:type="dxa"/>
            <w:noWrap/>
          </w:tcPr>
          <w:p w14:paraId="0543D73A" w14:textId="117F3DD0" w:rsidR="00AD5108" w:rsidRPr="00815A93" w:rsidRDefault="00AD5108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(0.7, 1.1)</w:t>
            </w:r>
          </w:p>
        </w:tc>
        <w:tc>
          <w:tcPr>
            <w:tcW w:w="2126" w:type="dxa"/>
            <w:noWrap/>
          </w:tcPr>
          <w:p w14:paraId="35EBD726" w14:textId="7716F1FB" w:rsidR="00AD5108" w:rsidRPr="00815A93" w:rsidRDefault="00491FB4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(0.6, 1.0)</w:t>
            </w:r>
          </w:p>
        </w:tc>
      </w:tr>
      <w:tr w:rsidR="00AD5108" w:rsidRPr="008A3B38" w14:paraId="1B398434" w14:textId="77777777" w:rsidTr="00AD510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noWrap/>
          </w:tcPr>
          <w:p w14:paraId="560FEF9B" w14:textId="77777777" w:rsidR="00AD5108" w:rsidRPr="002C3775" w:rsidRDefault="00AD5108" w:rsidP="00C25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clusters solution</w:t>
            </w:r>
          </w:p>
        </w:tc>
        <w:tc>
          <w:tcPr>
            <w:tcW w:w="1351" w:type="dxa"/>
            <w:noWrap/>
          </w:tcPr>
          <w:p w14:paraId="3C67FFE0" w14:textId="77777777" w:rsidR="00AD5108" w:rsidRPr="00716F28" w:rsidRDefault="00AD5108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noWrap/>
          </w:tcPr>
          <w:p w14:paraId="7CD003CC" w14:textId="77777777" w:rsidR="00AD5108" w:rsidRPr="00815A93" w:rsidRDefault="00AD5108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noWrap/>
          </w:tcPr>
          <w:p w14:paraId="5240CE5C" w14:textId="77777777" w:rsidR="00AD5108" w:rsidRPr="00815A93" w:rsidRDefault="00AD5108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5108" w:rsidRPr="00B4377B" w14:paraId="7D836BBF" w14:textId="77777777" w:rsidTr="00AD5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noWrap/>
            <w:hideMark/>
          </w:tcPr>
          <w:p w14:paraId="08917E22" w14:textId="77777777" w:rsidR="00AD5108" w:rsidRPr="00815A93" w:rsidRDefault="00AD5108" w:rsidP="00C25CE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351" w:type="dxa"/>
            <w:noWrap/>
          </w:tcPr>
          <w:p w14:paraId="50A09D84" w14:textId="2C66C102" w:rsidR="00AD5108" w:rsidRPr="00B4377B" w:rsidRDefault="00AD5108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34</w:t>
            </w:r>
          </w:p>
        </w:tc>
        <w:tc>
          <w:tcPr>
            <w:tcW w:w="2126" w:type="dxa"/>
            <w:noWrap/>
            <w:hideMark/>
          </w:tcPr>
          <w:p w14:paraId="3CC7AF83" w14:textId="77777777" w:rsidR="00AD5108" w:rsidRPr="00B4377B" w:rsidRDefault="00AD5108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3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2126" w:type="dxa"/>
            <w:noWrap/>
            <w:hideMark/>
          </w:tcPr>
          <w:p w14:paraId="1C9AE657" w14:textId="77777777" w:rsidR="00AD5108" w:rsidRPr="00B4377B" w:rsidRDefault="00AD5108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3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AD5108" w:rsidRPr="00B4377B" w14:paraId="78DFD969" w14:textId="77777777" w:rsidTr="00AD510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noWrap/>
            <w:hideMark/>
          </w:tcPr>
          <w:p w14:paraId="35C97DEA" w14:textId="77777777" w:rsidR="00AD5108" w:rsidRPr="00815A93" w:rsidRDefault="00AD5108" w:rsidP="00C25CE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</w:t>
            </w:r>
            <w:r w:rsidRPr="00815A9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51" w:type="dxa"/>
          </w:tcPr>
          <w:p w14:paraId="0DF059D8" w14:textId="62FA753F" w:rsidR="00AD5108" w:rsidRPr="00B4377B" w:rsidRDefault="00AD5108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8</w:t>
            </w:r>
          </w:p>
        </w:tc>
        <w:tc>
          <w:tcPr>
            <w:tcW w:w="2126" w:type="dxa"/>
            <w:noWrap/>
          </w:tcPr>
          <w:p w14:paraId="58B37328" w14:textId="7D9D4A43" w:rsidR="00AD5108" w:rsidRPr="00B4377B" w:rsidRDefault="00AD5108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1.0,1.3)</w:t>
            </w:r>
          </w:p>
        </w:tc>
        <w:tc>
          <w:tcPr>
            <w:tcW w:w="2126" w:type="dxa"/>
            <w:noWrap/>
          </w:tcPr>
          <w:p w14:paraId="05285F62" w14:textId="446ED239" w:rsidR="00AD5108" w:rsidRPr="00ED50CB" w:rsidRDefault="001228F5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(0.9,1.2)</w:t>
            </w:r>
          </w:p>
        </w:tc>
      </w:tr>
      <w:tr w:rsidR="00AD5108" w:rsidRPr="00B4377B" w14:paraId="555B53F3" w14:textId="77777777" w:rsidTr="00AD5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noWrap/>
            <w:hideMark/>
          </w:tcPr>
          <w:p w14:paraId="3EA494CB" w14:textId="77777777" w:rsidR="00AD5108" w:rsidRPr="00815A93" w:rsidRDefault="00AD5108" w:rsidP="00C25CE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351" w:type="dxa"/>
          </w:tcPr>
          <w:p w14:paraId="4AED0F21" w14:textId="032E642C" w:rsidR="00AD5108" w:rsidRPr="00B4377B" w:rsidRDefault="00AD5108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</w:t>
            </w:r>
          </w:p>
        </w:tc>
        <w:tc>
          <w:tcPr>
            <w:tcW w:w="2126" w:type="dxa"/>
            <w:noWrap/>
          </w:tcPr>
          <w:p w14:paraId="036A4799" w14:textId="0328ED72" w:rsidR="00AD5108" w:rsidRPr="00B4377B" w:rsidRDefault="00AD5108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9 (18.5,30.8)</w:t>
            </w:r>
          </w:p>
        </w:tc>
        <w:tc>
          <w:tcPr>
            <w:tcW w:w="2126" w:type="dxa"/>
            <w:noWrap/>
          </w:tcPr>
          <w:p w14:paraId="22F2BD77" w14:textId="2C382A2E" w:rsidR="00AD5108" w:rsidRPr="00ED50CB" w:rsidRDefault="001228F5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6 (17.3, 29.6)</w:t>
            </w:r>
          </w:p>
        </w:tc>
      </w:tr>
      <w:tr w:rsidR="00AD5108" w:rsidRPr="00B4377B" w14:paraId="553DCE1C" w14:textId="77777777" w:rsidTr="00AD510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noWrap/>
            <w:hideMark/>
          </w:tcPr>
          <w:p w14:paraId="2BB06353" w14:textId="77777777" w:rsidR="00AD5108" w:rsidRPr="00815A93" w:rsidRDefault="00AD5108" w:rsidP="00C25CE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351" w:type="dxa"/>
            <w:noWrap/>
          </w:tcPr>
          <w:p w14:paraId="28DF3D06" w14:textId="0056E1BC" w:rsidR="00AD5108" w:rsidRPr="00B4377B" w:rsidRDefault="00AD5108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0</w:t>
            </w:r>
          </w:p>
        </w:tc>
        <w:tc>
          <w:tcPr>
            <w:tcW w:w="2126" w:type="dxa"/>
            <w:noWrap/>
          </w:tcPr>
          <w:p w14:paraId="1734C8CD" w14:textId="2867F01F" w:rsidR="00AD5108" w:rsidRPr="00B4377B" w:rsidRDefault="00AD5108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 (1.5, 2.1)</w:t>
            </w:r>
          </w:p>
        </w:tc>
        <w:tc>
          <w:tcPr>
            <w:tcW w:w="2126" w:type="dxa"/>
            <w:noWrap/>
          </w:tcPr>
          <w:p w14:paraId="6131F982" w14:textId="538867D2" w:rsidR="00AD5108" w:rsidRPr="00ED50CB" w:rsidRDefault="001228F5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(1.4, 2.1)</w:t>
            </w:r>
          </w:p>
        </w:tc>
      </w:tr>
      <w:tr w:rsidR="00AD5108" w:rsidRPr="00B4377B" w14:paraId="002B79A7" w14:textId="77777777" w:rsidTr="00AD5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noWrap/>
            <w:hideMark/>
          </w:tcPr>
          <w:p w14:paraId="3F18F8DD" w14:textId="77777777" w:rsidR="00AD5108" w:rsidRPr="00815A93" w:rsidRDefault="00AD5108" w:rsidP="00C25CE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351" w:type="dxa"/>
            <w:noWrap/>
          </w:tcPr>
          <w:p w14:paraId="3C101751" w14:textId="404F53ED" w:rsidR="00AD5108" w:rsidRPr="00B4377B" w:rsidRDefault="00AD5108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2</w:t>
            </w:r>
          </w:p>
        </w:tc>
        <w:tc>
          <w:tcPr>
            <w:tcW w:w="2126" w:type="dxa"/>
            <w:noWrap/>
          </w:tcPr>
          <w:p w14:paraId="505B60E2" w14:textId="7ADD3DDC" w:rsidR="00AD5108" w:rsidRPr="00B4377B" w:rsidRDefault="00AD5108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2.9(82.6, 601.6)</w:t>
            </w:r>
          </w:p>
        </w:tc>
        <w:tc>
          <w:tcPr>
            <w:tcW w:w="2126" w:type="dxa"/>
            <w:noWrap/>
          </w:tcPr>
          <w:p w14:paraId="303F1C3F" w14:textId="1A7A4A2F" w:rsidR="00AD5108" w:rsidRPr="00ED50CB" w:rsidRDefault="001228F5" w:rsidP="00C25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.0(76.3, 443.8)</w:t>
            </w:r>
          </w:p>
        </w:tc>
      </w:tr>
      <w:tr w:rsidR="00AD5108" w:rsidRPr="00B4377B" w14:paraId="56292F83" w14:textId="77777777" w:rsidTr="00AD510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noWrap/>
          </w:tcPr>
          <w:p w14:paraId="1EE6AA33" w14:textId="77777777" w:rsidR="00AD5108" w:rsidRDefault="00AD5108" w:rsidP="00C25CE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351" w:type="dxa"/>
            <w:noWrap/>
          </w:tcPr>
          <w:p w14:paraId="121C38A7" w14:textId="463FC745" w:rsidR="00AD5108" w:rsidRDefault="00AD5108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8</w:t>
            </w:r>
          </w:p>
        </w:tc>
        <w:tc>
          <w:tcPr>
            <w:tcW w:w="2126" w:type="dxa"/>
            <w:noWrap/>
          </w:tcPr>
          <w:p w14:paraId="5FB62387" w14:textId="6167C8FF" w:rsidR="00AD5108" w:rsidRDefault="00AD5108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(0.8,1.2)</w:t>
            </w:r>
          </w:p>
        </w:tc>
        <w:tc>
          <w:tcPr>
            <w:tcW w:w="2126" w:type="dxa"/>
            <w:noWrap/>
          </w:tcPr>
          <w:p w14:paraId="20902D5E" w14:textId="3769AECE" w:rsidR="00AD5108" w:rsidRPr="00ED50CB" w:rsidRDefault="001228F5" w:rsidP="00C25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(0.7,1.1)</w:t>
            </w:r>
          </w:p>
        </w:tc>
      </w:tr>
    </w:tbl>
    <w:bookmarkEnd w:id="0"/>
    <w:p w14:paraId="05108F8F" w14:textId="715F1F9D" w:rsidR="00307F37" w:rsidRPr="00B4377B" w:rsidRDefault="00307F37" w:rsidP="00307F3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4377B">
        <w:rPr>
          <w:rFonts w:ascii="Times New Roman" w:hAnsi="Times New Roman" w:cs="Times New Roman"/>
          <w:sz w:val="24"/>
          <w:szCs w:val="24"/>
          <w:lang w:val="en-GB"/>
        </w:rPr>
        <w:t>OR: odds ratio; CI: confidence interval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14:paraId="676001B1" w14:textId="1722DBEC" w:rsidR="00307F37" w:rsidRDefault="00AD5108" w:rsidP="00307F37">
      <w:pPr>
        <w:spacing w:after="0" w:line="240" w:lineRule="auto"/>
        <w:ind w:left="-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ase model</w:t>
      </w:r>
      <w:r w:rsidR="00307F37" w:rsidRPr="00B4377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307F37">
        <w:rPr>
          <w:rFonts w:ascii="Times New Roman" w:hAnsi="Times New Roman" w:cs="Times New Roman"/>
          <w:sz w:val="24"/>
          <w:szCs w:val="24"/>
          <w:lang w:val="en-GB"/>
        </w:rPr>
        <w:t>adjusted for age</w:t>
      </w:r>
      <w:r w:rsidR="00307F37" w:rsidRPr="00B4377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2453770A" w14:textId="79FE73FB" w:rsidR="00BA1A45" w:rsidRPr="00EC4A51" w:rsidRDefault="00AD5108" w:rsidP="00AD5108">
      <w:pPr>
        <w:spacing w:after="0" w:line="240" w:lineRule="auto"/>
        <w:ind w:left="-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ulti-adjusted model</w:t>
      </w:r>
      <w:r w:rsidR="00307F37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307F37" w:rsidRPr="00B437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djusted for</w:t>
      </w:r>
      <w:r w:rsidR="00F43B37">
        <w:rPr>
          <w:rFonts w:ascii="Times New Roman" w:hAnsi="Times New Roman" w:cs="Times New Roman"/>
          <w:sz w:val="24"/>
          <w:szCs w:val="24"/>
          <w:lang w:val="en-GB"/>
        </w:rPr>
        <w:t xml:space="preserve"> sociodemographic and socioeconomic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ge, </w:t>
      </w:r>
      <w:r w:rsidR="00307F37" w:rsidRPr="00B4377B">
        <w:rPr>
          <w:rFonts w:ascii="Times New Roman" w:hAnsi="Times New Roman" w:cs="Times New Roman"/>
          <w:sz w:val="24"/>
          <w:szCs w:val="24"/>
          <w:lang w:val="en-GB"/>
        </w:rPr>
        <w:t xml:space="preserve">education, </w:t>
      </w:r>
      <w:r w:rsidR="00307F37">
        <w:rPr>
          <w:rFonts w:ascii="Times New Roman" w:hAnsi="Times New Roman" w:cs="Times New Roman"/>
          <w:sz w:val="24"/>
          <w:szCs w:val="24"/>
          <w:lang w:val="en-GB"/>
        </w:rPr>
        <w:t>both parents/participants themselves was born outside Sweden</w:t>
      </w:r>
      <w:r w:rsidR="00307F37" w:rsidRPr="00B4377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07F37">
        <w:rPr>
          <w:rFonts w:ascii="Times New Roman" w:hAnsi="Times New Roman" w:cs="Times New Roman"/>
          <w:sz w:val="24"/>
          <w:szCs w:val="24"/>
          <w:lang w:val="en-GB"/>
        </w:rPr>
        <w:t xml:space="preserve">nationality, </w:t>
      </w:r>
      <w:r w:rsidR="00307F37" w:rsidRPr="00B4377B">
        <w:rPr>
          <w:rFonts w:ascii="Times New Roman" w:hAnsi="Times New Roman" w:cs="Times New Roman"/>
          <w:sz w:val="24"/>
          <w:szCs w:val="24"/>
          <w:lang w:val="en-GB"/>
        </w:rPr>
        <w:t xml:space="preserve">family situation, living area, economic </w:t>
      </w:r>
      <w:r w:rsidR="00307F37">
        <w:rPr>
          <w:rFonts w:ascii="Times New Roman" w:hAnsi="Times New Roman" w:cs="Times New Roman"/>
          <w:sz w:val="24"/>
          <w:szCs w:val="24"/>
          <w:lang w:val="en-GB"/>
        </w:rPr>
        <w:t>hardship</w:t>
      </w:r>
      <w:r w:rsidR="00F43B37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3B37">
        <w:rPr>
          <w:rFonts w:ascii="Times New Roman" w:hAnsi="Times New Roman" w:cs="Times New Roman"/>
          <w:sz w:val="24"/>
          <w:szCs w:val="24"/>
          <w:lang w:val="en-GB"/>
        </w:rPr>
        <w:t xml:space="preserve">health-related factors: </w:t>
      </w:r>
      <w:r w:rsidR="00307F37" w:rsidRPr="00B4377B">
        <w:rPr>
          <w:rFonts w:ascii="Times New Roman" w:hAnsi="Times New Roman" w:cs="Times New Roman"/>
          <w:sz w:val="24"/>
          <w:szCs w:val="24"/>
          <w:lang w:val="en-GB"/>
        </w:rPr>
        <w:t>pr</w:t>
      </w:r>
      <w:r w:rsidR="00307F37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307F37" w:rsidRPr="00B4377B">
        <w:rPr>
          <w:rFonts w:ascii="Times New Roman" w:hAnsi="Times New Roman" w:cs="Times New Roman"/>
          <w:sz w:val="24"/>
          <w:szCs w:val="24"/>
          <w:lang w:val="en-GB"/>
        </w:rPr>
        <w:t xml:space="preserve">vious </w:t>
      </w:r>
      <w:r w:rsidR="00EC4A51">
        <w:rPr>
          <w:rFonts w:ascii="Times New Roman" w:hAnsi="Times New Roman" w:cs="Times New Roman"/>
          <w:sz w:val="24"/>
          <w:szCs w:val="24"/>
          <w:lang w:val="en-GB"/>
        </w:rPr>
        <w:t>sickness absence/ disability pension</w:t>
      </w:r>
      <w:r w:rsidR="00307F37" w:rsidRPr="00B4377B">
        <w:rPr>
          <w:rFonts w:ascii="Times New Roman" w:hAnsi="Times New Roman" w:cs="Times New Roman"/>
          <w:sz w:val="24"/>
          <w:szCs w:val="24"/>
          <w:lang w:val="en-GB"/>
        </w:rPr>
        <w:t>, long</w:t>
      </w:r>
      <w:r w:rsidR="00307F37">
        <w:rPr>
          <w:rFonts w:ascii="Times New Roman" w:hAnsi="Times New Roman" w:cs="Times New Roman"/>
          <w:sz w:val="24"/>
          <w:szCs w:val="24"/>
          <w:lang w:val="en-GB"/>
        </w:rPr>
        <w:t>-term illness or health-problem,</w:t>
      </w:r>
      <w:r w:rsidR="00307F37" w:rsidRPr="00B4377B">
        <w:rPr>
          <w:rFonts w:ascii="Times New Roman" w:hAnsi="Times New Roman" w:cs="Times New Roman"/>
          <w:sz w:val="24"/>
          <w:szCs w:val="24"/>
          <w:lang w:val="en-GB"/>
        </w:rPr>
        <w:t xml:space="preserve"> daily smoking and </w:t>
      </w:r>
      <w:r w:rsidR="00307F37">
        <w:rPr>
          <w:rFonts w:ascii="Times New Roman" w:hAnsi="Times New Roman" w:cs="Times New Roman"/>
          <w:sz w:val="24"/>
          <w:szCs w:val="24"/>
          <w:lang w:val="en-GB"/>
        </w:rPr>
        <w:t>overweight/obesity</w:t>
      </w:r>
      <w:r w:rsidR="00F43B37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3B37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ork-related factors: </w:t>
      </w:r>
      <w:r w:rsidR="00307F37">
        <w:rPr>
          <w:rFonts w:ascii="Times New Roman" w:hAnsi="Times New Roman" w:cs="Times New Roman"/>
          <w:sz w:val="24"/>
          <w:szCs w:val="24"/>
          <w:lang w:val="en-GB"/>
        </w:rPr>
        <w:t xml:space="preserve">working hours, physically </w:t>
      </w:r>
      <w:r w:rsidR="00307F37" w:rsidRPr="00B4377B">
        <w:rPr>
          <w:rFonts w:ascii="Times New Roman" w:hAnsi="Times New Roman" w:cs="Times New Roman"/>
          <w:sz w:val="24"/>
          <w:szCs w:val="24"/>
          <w:lang w:val="en-GB"/>
        </w:rPr>
        <w:t xml:space="preserve">strenuous work, monotonicity, noise exposure, mentally strenuous job, hectic work schedule, </w:t>
      </w:r>
      <w:r w:rsidR="00307F37">
        <w:rPr>
          <w:rFonts w:ascii="Times New Roman" w:hAnsi="Times New Roman" w:cs="Times New Roman"/>
          <w:sz w:val="24"/>
          <w:szCs w:val="24"/>
          <w:lang w:val="en-GB"/>
        </w:rPr>
        <w:t>opportunity</w:t>
      </w:r>
      <w:r w:rsidR="00307F37" w:rsidRPr="00B4377B">
        <w:rPr>
          <w:rFonts w:ascii="Times New Roman" w:hAnsi="Times New Roman" w:cs="Times New Roman"/>
          <w:sz w:val="24"/>
          <w:szCs w:val="24"/>
          <w:lang w:val="en-GB"/>
        </w:rPr>
        <w:t xml:space="preserve"> to learn </w:t>
      </w:r>
      <w:r w:rsidR="00307F37">
        <w:rPr>
          <w:rFonts w:ascii="Times New Roman" w:hAnsi="Times New Roman" w:cs="Times New Roman"/>
          <w:sz w:val="24"/>
          <w:szCs w:val="24"/>
          <w:lang w:val="en-GB"/>
        </w:rPr>
        <w:t xml:space="preserve">new things </w:t>
      </w:r>
      <w:r w:rsidR="00307F37" w:rsidRPr="00B4377B">
        <w:rPr>
          <w:rFonts w:ascii="Times New Roman" w:hAnsi="Times New Roman" w:cs="Times New Roman"/>
          <w:sz w:val="24"/>
          <w:szCs w:val="24"/>
          <w:lang w:val="en-GB"/>
        </w:rPr>
        <w:t>and job accidents.</w:t>
      </w:r>
    </w:p>
    <w:sectPr w:rsidR="00BA1A45" w:rsidRPr="00EC4A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F37"/>
    <w:rsid w:val="000A7D2B"/>
    <w:rsid w:val="000D1C9B"/>
    <w:rsid w:val="001228F5"/>
    <w:rsid w:val="00307F37"/>
    <w:rsid w:val="00491FB4"/>
    <w:rsid w:val="004B594C"/>
    <w:rsid w:val="004D64F3"/>
    <w:rsid w:val="008C5507"/>
    <w:rsid w:val="00AA045D"/>
    <w:rsid w:val="00AD5108"/>
    <w:rsid w:val="00AF4E2F"/>
    <w:rsid w:val="00BA1A45"/>
    <w:rsid w:val="00BC4ADF"/>
    <w:rsid w:val="00EC4A51"/>
    <w:rsid w:val="00F43B37"/>
    <w:rsid w:val="00FD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70230"/>
  <w15:chartTrackingRefBased/>
  <w15:docId w15:val="{5F44E6BE-62F6-4888-8F44-195E54361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7F37"/>
    <w:rPr>
      <w:lang w:val="fi-F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307F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934a36b8e7fdec109137b4f334734c36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4ed8a4108ba8162dbe6bd57841efd53f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A2A08C-0401-491F-8F01-7F816C0E0486}">
  <ds:schemaRefs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terms/"/>
    <ds:schemaRef ds:uri="http://schemas.microsoft.com/office/2006/documentManagement/types"/>
    <ds:schemaRef ds:uri="http://purl.org/dc/elements/1.1/"/>
    <ds:schemaRef ds:uri="cdb42919-e907-4af9-bde6-ef21bc62ca3a"/>
    <ds:schemaRef ds:uri="41e03578-6ce5-4620-b478-ed78c49ce268"/>
  </ds:schemaRefs>
</ds:datastoreItem>
</file>

<file path=customXml/itemProps2.xml><?xml version="1.0" encoding="utf-8"?>
<ds:datastoreItem xmlns:ds="http://schemas.openxmlformats.org/officeDocument/2006/customXml" ds:itemID="{CBD4EEE4-5279-4B2E-A569-C3A2C70FE6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61A456-810A-4712-B146-1812D5F92F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Gémes</dc:creator>
  <cp:keywords/>
  <dc:description/>
  <cp:lastModifiedBy>Katalin Gémes</cp:lastModifiedBy>
  <cp:revision>3</cp:revision>
  <dcterms:created xsi:type="dcterms:W3CDTF">2022-09-15T09:13:00Z</dcterms:created>
  <dcterms:modified xsi:type="dcterms:W3CDTF">2022-09-15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